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739D6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115299D7" w14:textId="39FED1DA" w:rsidR="00905CDA" w:rsidRPr="00E31D2E" w:rsidRDefault="00AF2238" w:rsidP="00E31D2E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06D4D">
        <w:rPr>
          <w:rFonts w:ascii="Arial" w:hAnsi="Arial" w:cs="Arial"/>
          <w:lang w:val="en-US"/>
        </w:rPr>
        <w:t>5</w:t>
      </w:r>
      <w:r w:rsidR="00420F6A">
        <w:rPr>
          <w:rFonts w:ascii="Arial" w:hAnsi="Arial" w:cs="Arial"/>
          <w:lang w:val="en-US"/>
        </w:rPr>
        <w:t xml:space="preserve"> Table</w:t>
      </w:r>
      <w:r w:rsidR="00905CDA" w:rsidRPr="00E31D2E">
        <w:rPr>
          <w:rFonts w:ascii="Arial" w:hAnsi="Arial" w:cs="Arial"/>
          <w:lang w:val="en-US"/>
        </w:rPr>
        <w:t xml:space="preserve">. Agreement between </w:t>
      </w:r>
      <w:r w:rsidR="00905CDA" w:rsidRPr="00E31D2E">
        <w:rPr>
          <w:rFonts w:ascii="Arial" w:eastAsia="Times New Roman" w:hAnsi="Arial" w:cs="Arial"/>
          <w:color w:val="000000"/>
          <w:lang w:val="en-US"/>
        </w:rPr>
        <w:t>self-reported indices compared to measured indices</w:t>
      </w:r>
    </w:p>
    <w:tbl>
      <w:tblPr>
        <w:tblW w:w="139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862"/>
        <w:gridCol w:w="716"/>
        <w:gridCol w:w="786"/>
        <w:gridCol w:w="841"/>
        <w:gridCol w:w="690"/>
        <w:gridCol w:w="685"/>
        <w:gridCol w:w="860"/>
        <w:gridCol w:w="705"/>
        <w:gridCol w:w="1223"/>
        <w:gridCol w:w="880"/>
        <w:gridCol w:w="775"/>
        <w:gridCol w:w="766"/>
        <w:gridCol w:w="980"/>
        <w:gridCol w:w="701"/>
        <w:gridCol w:w="766"/>
      </w:tblGrid>
      <w:tr w:rsidR="00905CDA" w:rsidRPr="00ED36D6" w14:paraId="0942898E" w14:textId="77777777" w:rsidTr="00E7779A">
        <w:trPr>
          <w:trHeight w:val="369"/>
        </w:trPr>
        <w:tc>
          <w:tcPr>
            <w:tcW w:w="172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9171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3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68B3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BMI categories*</w:t>
            </w:r>
          </w:p>
        </w:tc>
        <w:tc>
          <w:tcPr>
            <w:tcW w:w="22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9442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BMI </w:t>
            </w:r>
            <w:proofErr w:type="spellStart"/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categories</w:t>
            </w:r>
            <w:r w:rsidRPr="00E31D2E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/>
              </w:rPr>
              <w:t>Ø</w:t>
            </w:r>
            <w:proofErr w:type="spellEnd"/>
          </w:p>
        </w:tc>
        <w:tc>
          <w:tcPr>
            <w:tcW w:w="27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A423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2421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A855E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Self-reported obesity with measured central obesity </w:t>
            </w:r>
          </w:p>
        </w:tc>
        <w:tc>
          <w:tcPr>
            <w:tcW w:w="2447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B38E5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Measured obesity with measured central obesity </w:t>
            </w:r>
          </w:p>
        </w:tc>
      </w:tr>
      <w:tr w:rsidR="00905CDA" w:rsidRPr="00E31D2E" w14:paraId="4DB4FD4E" w14:textId="77777777" w:rsidTr="00E7779A">
        <w:trPr>
          <w:trHeight w:val="334"/>
        </w:trPr>
        <w:tc>
          <w:tcPr>
            <w:tcW w:w="17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3B053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2A5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Pr="00E31D2E">
              <w:rPr>
                <w:rFonts w:ascii="Arial" w:eastAsia="Times New Roman" w:hAnsi="Arial" w:cs="Arial"/>
                <w:b/>
                <w:color w:val="000000"/>
              </w:rPr>
              <w:t>(WHO criteria)</w:t>
            </w:r>
          </w:p>
        </w:tc>
        <w:tc>
          <w:tcPr>
            <w:tcW w:w="22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C65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(Normal versus </w:t>
            </w:r>
            <w:proofErr w:type="spellStart"/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owob</w:t>
            </w:r>
            <w:proofErr w:type="spellEnd"/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)</w:t>
            </w:r>
          </w:p>
        </w:tc>
        <w:tc>
          <w:tcPr>
            <w:tcW w:w="27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B155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WC categories**</w:t>
            </w:r>
          </w:p>
        </w:tc>
        <w:tc>
          <w:tcPr>
            <w:tcW w:w="2421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9E06B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47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36134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5CDA" w:rsidRPr="00E31D2E" w14:paraId="7450B9B7" w14:textId="77777777" w:rsidTr="00E7779A">
        <w:trPr>
          <w:trHeight w:val="346"/>
        </w:trPr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6504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0F75" w14:textId="42B8858D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ef.</w:t>
            </w:r>
            <w:r w:rsidR="00285CF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06DF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95%</w:t>
            </w:r>
            <w:r w:rsidR="00373C4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31D2E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6D27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ef.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070B3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95%</w:t>
            </w:r>
            <w:r w:rsidR="00373C4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31D2E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3C7F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ef.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BA30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95%</w:t>
            </w:r>
            <w:r w:rsidR="00373C4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31D2E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AC8F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ef.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E415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95%</w:t>
            </w:r>
            <w:r w:rsidR="00373C4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31D2E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D677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ef.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6F17" w14:textId="77777777" w:rsidR="00905CDA" w:rsidRPr="00E31D2E" w:rsidRDefault="00905CDA" w:rsidP="002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95%</w:t>
            </w:r>
            <w:r w:rsidR="00373C4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31D2E">
              <w:rPr>
                <w:rFonts w:ascii="Arial" w:eastAsia="Times New Roman" w:hAnsi="Arial" w:cs="Arial"/>
                <w:color w:val="000000"/>
              </w:rPr>
              <w:t>CI</w:t>
            </w:r>
          </w:p>
        </w:tc>
      </w:tr>
      <w:tr w:rsidR="00905CDA" w:rsidRPr="00E31D2E" w14:paraId="0AC84CF7" w14:textId="77777777" w:rsidTr="00E7779A">
        <w:trPr>
          <w:trHeight w:val="334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A50E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hen/Conger's Kapp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26D" w14:textId="33010A56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4F5B" w14:textId="1AFCCFAD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D354A" w14:textId="0166EA26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2EA" w14:textId="608C1BA1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BE97" w14:textId="1CD8DF25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69B1" w14:textId="4CBD45B6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60A" w14:textId="1001BB47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0632" w14:textId="430E0AC2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A0D5" w14:textId="5DDDFB87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B7BC" w14:textId="7A5D2040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584" w14:textId="3B883C17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CA36" w14:textId="7123CF18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A9E" w14:textId="1CA6AF42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071" w14:textId="075AA461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A5A3" w14:textId="23FBCABC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905CDA" w:rsidRPr="00E31D2E" w14:paraId="554414DC" w14:textId="77777777" w:rsidTr="00E7779A">
        <w:trPr>
          <w:trHeight w:val="334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5AE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Scott/Fleiss' P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C5A8" w14:textId="78784571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A8E1" w14:textId="7CC52B35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9A55" w14:textId="2400574E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324" w14:textId="0AA51107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88FD" w14:textId="047110CE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1486" w14:textId="5769E62C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1E83" w14:textId="2D7A50C3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6C84" w14:textId="0CBF8D0C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F77E" w14:textId="37FAA3F5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7A36" w14:textId="02107C95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07F" w14:textId="5290B0C1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71E6" w14:textId="64648268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3E65" w14:textId="7C595491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196" w14:textId="7E4B5351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9BF0" w14:textId="7EA32390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905CDA" w:rsidRPr="00E31D2E" w14:paraId="3038EF9D" w14:textId="77777777" w:rsidTr="00E7779A">
        <w:trPr>
          <w:trHeight w:val="346"/>
        </w:trPr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317C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Gwet's AC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3BA9" w14:textId="3FA7D3C7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1A587" w14:textId="34322084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7EB81" w14:textId="47ED3927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8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AE4C" w14:textId="576F3483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56BF4" w14:textId="603E718F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B6162" w14:textId="2852EAAD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</w:t>
            </w:r>
            <w:r w:rsidR="00C4064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BC1A" w14:textId="768337B0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40092" w14:textId="34EBC88E" w:rsidR="00905CDA" w:rsidRPr="00E31D2E" w:rsidRDefault="00905CDA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</w:t>
            </w:r>
            <w:r w:rsidR="00C4064C">
              <w:rPr>
                <w:rFonts w:ascii="Arial" w:eastAsia="Times New Roman" w:hAnsi="Arial" w:cs="Arial"/>
                <w:color w:val="000000"/>
              </w:rPr>
              <w:t>.8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6B3AF" w14:textId="344D26E0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27D2" w14:textId="777C1D75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AF08" w14:textId="69C95450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969B" w14:textId="13DF406B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83D7" w14:textId="5DEE4250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862E" w14:textId="630E9B33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5998" w14:textId="5BB759C5" w:rsidR="00905CDA" w:rsidRPr="00E31D2E" w:rsidRDefault="00C4064C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</w:tbl>
    <w:p w14:paraId="134D3A3F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14C03F0F" w14:textId="77777777" w:rsidR="00905CDA" w:rsidRDefault="00905CDA" w:rsidP="00905CDA">
      <w:pPr>
        <w:rPr>
          <w:rFonts w:ascii="Arial" w:eastAsia="Times New Roman" w:hAnsi="Arial" w:cs="Arial"/>
          <w:color w:val="000000"/>
          <w:lang w:val="en-US"/>
        </w:rPr>
      </w:pPr>
      <w:r w:rsidRPr="00E31D2E">
        <w:rPr>
          <w:rFonts w:ascii="Arial" w:eastAsia="Times New Roman" w:hAnsi="Arial" w:cs="Arial"/>
          <w:color w:val="000000"/>
          <w:lang w:val="en-US"/>
        </w:rPr>
        <w:t>*BMI: 1"Underweight" 2"Normal" 3"Overweight" 4"Obese" according to WHO criteria, self-reported BMI categories compared to measured BMI categories</w:t>
      </w:r>
    </w:p>
    <w:p w14:paraId="2E3FD075" w14:textId="6699067D" w:rsidR="00373C49" w:rsidRPr="00E31D2E" w:rsidRDefault="00C4064C" w:rsidP="00905CDA">
      <w:pPr>
        <w:rPr>
          <w:rFonts w:ascii="Arial" w:eastAsia="Times New Roman" w:hAnsi="Arial" w:cs="Arial"/>
          <w:color w:val="000000"/>
          <w:lang w:val="en-US"/>
        </w:rPr>
      </w:pPr>
      <w:proofErr w:type="spellStart"/>
      <w:r>
        <w:rPr>
          <w:rFonts w:ascii="Arial" w:eastAsia="Times New Roman" w:hAnsi="Arial" w:cs="Arial"/>
          <w:color w:val="000000"/>
          <w:lang w:val="en-US"/>
        </w:rPr>
        <w:t>Coef</w:t>
      </w:r>
      <w:proofErr w:type="spellEnd"/>
      <w:r>
        <w:rPr>
          <w:rFonts w:ascii="Arial" w:eastAsia="Times New Roman" w:hAnsi="Arial" w:cs="Arial"/>
          <w:color w:val="000000"/>
          <w:lang w:val="en-US"/>
        </w:rPr>
        <w:t>, coefficient</w:t>
      </w:r>
    </w:p>
    <w:p w14:paraId="612CE035" w14:textId="7DA56DF3" w:rsidR="00905CDA" w:rsidRPr="00E31D2E" w:rsidRDefault="00373C49" w:rsidP="00905CDA">
      <w:pPr>
        <w:rPr>
          <w:rFonts w:ascii="Arial" w:eastAsia="Times New Roman" w:hAnsi="Arial" w:cs="Arial"/>
          <w:color w:val="000000"/>
          <w:lang w:val="en-US"/>
        </w:rPr>
      </w:pPr>
      <w:proofErr w:type="spellStart"/>
      <w:r>
        <w:rPr>
          <w:rFonts w:ascii="Arial" w:eastAsia="Times New Roman" w:hAnsi="Arial" w:cs="Arial"/>
          <w:color w:val="000000"/>
          <w:vertAlign w:val="superscript"/>
          <w:lang w:val="en-US"/>
        </w:rPr>
        <w:t>ø</w:t>
      </w:r>
      <w:r w:rsidR="00905CDA" w:rsidRPr="00E31D2E">
        <w:rPr>
          <w:rFonts w:ascii="Arial" w:eastAsia="Times New Roman" w:hAnsi="Arial" w:cs="Arial"/>
          <w:color w:val="000000"/>
          <w:lang w:val="en-US"/>
        </w:rPr>
        <w:t>BMI</w:t>
      </w:r>
      <w:proofErr w:type="spellEnd"/>
      <w:r w:rsidR="00905CDA" w:rsidRPr="00E31D2E">
        <w:rPr>
          <w:rFonts w:ascii="Arial" w:eastAsia="Times New Roman" w:hAnsi="Arial" w:cs="Arial"/>
          <w:color w:val="000000"/>
          <w:lang w:val="en-US"/>
        </w:rPr>
        <w:t>: Normal versus overweight/obese, self-reported BMI categories compared to measured BMI categories</w:t>
      </w:r>
    </w:p>
    <w:p w14:paraId="006E9815" w14:textId="09A38264" w:rsidR="00D8603F" w:rsidRPr="00E31D2E" w:rsidRDefault="00905CDA" w:rsidP="00637C75">
      <w:pPr>
        <w:rPr>
          <w:rFonts w:ascii="Arial" w:hAnsi="Arial" w:cs="Arial"/>
          <w:lang w:val="en-US"/>
        </w:rPr>
      </w:pPr>
      <w:r w:rsidRPr="00E31D2E">
        <w:rPr>
          <w:rFonts w:ascii="Arial" w:eastAsia="Times New Roman" w:hAnsi="Arial" w:cs="Arial"/>
          <w:color w:val="000000"/>
          <w:lang w:val="en-US"/>
        </w:rPr>
        <w:t>**WC: adiposity if &gt;88cm for women and &gt;102cm for men, self-reported WC adiposity compared to measured WC adiposity</w:t>
      </w:r>
    </w:p>
    <w:sectPr w:rsidR="00D8603F" w:rsidRPr="00E31D2E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37C75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7:00Z</dcterms:modified>
</cp:coreProperties>
</file>